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E1. Demographic data of patients with asthma and prevalence of asthma by sex</w:t>
      </w:r>
      <w:r>
        <w:rPr/>
        <w:t xml:space="preserve">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97"/>
        <w:gridCol w:w="1189"/>
        <w:gridCol w:w="1190"/>
        <w:gridCol w:w="1191"/>
        <w:gridCol w:w="1191"/>
        <w:gridCol w:w="1190"/>
        <w:gridCol w:w="1191"/>
        <w:gridCol w:w="1191"/>
        <w:gridCol w:w="1191"/>
        <w:gridCol w:w="1191"/>
        <w:gridCol w:w="1185"/>
      </w:tblGrid>
      <w:tr>
        <w:trPr>
          <w:trHeight w:val="303" w:hRule="atLeast"/>
        </w:trPr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eastAsia="함초롬바탕"/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6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9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0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5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 (n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743,9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79,5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,043,9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,218,5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,410,3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,955,3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,224,3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,206,6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,347,6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,286,309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Age (mean, years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6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6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6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5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4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4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4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3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4.6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Age groups (n, 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28,162 (17.2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58,696 (18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96,046 (18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62,532 (21.5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15,624 (22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54,194 (23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28,961 (23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07,114 (23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70,101 (24.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46,969 (23.9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26,885 (17.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50,139 (17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68,715 (16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93,719 (15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25,698 (16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37,030 (17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70,412 (16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71,012 (16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85,194 (16.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53,405 (15.5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23,176 (30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58,832 (29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01,956 (28.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31,588 (27.2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76,593 (26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27,268 (27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1,819 (27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4,861 (27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40,448 (27.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18,567 (27.1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47,624 (33.3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87,110 (32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42,227 (32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84,370 (31.5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31,756 (30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48,654 (28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20,494 (27.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18,706 (28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38,816 (27.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44,644 (28.2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,121 (2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4,724 (2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4,970 (3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6,385 (3.8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,699 (4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8,176 (4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02,635 (4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04,931 (4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13,072 (4.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22,724 (5.4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revalence by age group (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7.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7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65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0.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0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25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65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.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.10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3.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5.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.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9.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9.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9.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9.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9.35</w:t>
            </w:r>
          </w:p>
        </w:tc>
      </w:tr>
      <w:tr>
        <w:trPr>
          <w:trHeight w:val="303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62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.9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2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6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2.9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1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6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6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8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.74</w:t>
            </w:r>
          </w:p>
        </w:tc>
      </w:tr>
      <w:tr>
        <w:trPr>
          <w:trHeight w:val="303" w:hRule="atLeast"/>
        </w:trPr>
        <w:tc>
          <w:tcPr>
            <w:tcW w:w="1369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atients with asthma, femal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Age groups (n, %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4,513 (12.2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6,728 (12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2,287 (13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0,970 (15.5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34,628 (16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98,009 (17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32,572 (18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2,535 (17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53,082 (18.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45,092 (18.6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6,290 (19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01,941 (19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3,780 (18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31,582 (18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52,877 (18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4,836 (19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43,480 (19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42,498 (19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50,607 (18.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9,634 (17.4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42,071 (31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64,979 (31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93,496 (31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13,615 (29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41,483 (29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35,306 (29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80,192 (29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81,613 (30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4,925 (30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90,728 (29.7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50,103 (33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2,494 (33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05,086 (33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8,136 (31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50,206 (30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17,222 (28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58,311 (28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55,003 (28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68,791 (27.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72,636 (28.3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2,828 (2.9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,191 (3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3,998 (3.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1,193 (4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9,804 (4.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7,574 (5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6,929 (5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7,773 (5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3,026 (5.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8,965 (6.0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Tota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45,805 (100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23,333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18,647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15,496 (100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18,998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,132,947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,281,484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,269,422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,350,431 (100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,317,055 (100.0)</w:t>
            </w:r>
          </w:p>
        </w:tc>
      </w:tr>
      <w:tr>
        <w:trPr>
          <w:trHeight w:val="303" w:hRule="atLeast"/>
        </w:trPr>
        <w:tc>
          <w:tcPr>
            <w:tcW w:w="13697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revalence by age group (%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07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–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04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–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8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67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0–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9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.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72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.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6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6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64</w:t>
            </w:r>
          </w:p>
        </w:tc>
      </w:tr>
      <w:tr>
        <w:trPr>
          <w:trHeight w:val="303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9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2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0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4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7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3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3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6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45</w:t>
            </w:r>
          </w:p>
        </w:tc>
      </w:tr>
      <w:tr>
        <w:trPr>
          <w:trHeight w:val="303" w:hRule="atLeast"/>
        </w:trPr>
        <w:tc>
          <w:tcPr>
            <w:tcW w:w="13697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atients with asthma, mal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Age groups (n, %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3,649 (24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1,968 (25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3,759 (26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51,562 (30.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0,996 (30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56,185 (31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96,389 (31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84,579 (30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17,019 (31.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01,877 (31.1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,595 (13.6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8,198 (13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4,935 (12.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2,137 (12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2,821 (12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2,194 (13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26,932 (13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28,514 (13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34,587 (13.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23,771 (12.8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1,105 (27.2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3,853 (26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08,460 (25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7,973 (23.4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35,110 (22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91,962 (23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1,627 (23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3,248 (23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35,523 (23.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27,839 (23.5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7,521 (32.7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4,616 (32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37,141 (32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56,234 (31.1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1,550 (30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31,432 (28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62,183 (27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63,703 (28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70,025 (27.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72,008 (28.1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,293 (1.8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,533 (2.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0,972 (2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5,192 (3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0,895 (3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0,602 (3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5,706 (3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7,158 (4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,046 (4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3,759 (4.5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Tota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98,163 (100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56,168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25,267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03,098 (100.0)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91,372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22,375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42,837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37,202 (100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97,200 (100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69,254 (100.0)</w:t>
            </w:r>
          </w:p>
        </w:tc>
      </w:tr>
      <w:tr>
        <w:trPr>
          <w:trHeight w:val="303" w:hRule="atLeast"/>
        </w:trPr>
        <w:tc>
          <w:tcPr>
            <w:tcW w:w="13697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revalence by age group (%)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.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9.19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0.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0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0.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0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52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6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5.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.7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.39</w:t>
            </w:r>
          </w:p>
        </w:tc>
      </w:tr>
      <w:tr>
        <w:trPr>
          <w:trHeight w:val="303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6.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7.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0.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1.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0.98</w:t>
            </w:r>
          </w:p>
        </w:tc>
      </w:tr>
      <w:tr>
        <w:trPr>
          <w:trHeight w:val="303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3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5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1.8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1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2.5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4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9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3.9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1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4"/>
                <w:szCs w:val="14"/>
              </w:rPr>
              <w:t>4.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E2. Healthcare institution visits of patients with asthma by medical specialty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9"/>
        <w:gridCol w:w="673"/>
        <w:gridCol w:w="543"/>
        <w:gridCol w:w="672"/>
        <w:gridCol w:w="544"/>
        <w:gridCol w:w="672"/>
        <w:gridCol w:w="544"/>
        <w:gridCol w:w="671"/>
        <w:gridCol w:w="542"/>
        <w:gridCol w:w="672"/>
        <w:gridCol w:w="542"/>
        <w:gridCol w:w="731"/>
        <w:gridCol w:w="542"/>
        <w:gridCol w:w="731"/>
        <w:gridCol w:w="542"/>
        <w:gridCol w:w="731"/>
        <w:gridCol w:w="542"/>
        <w:gridCol w:w="731"/>
        <w:gridCol w:w="542"/>
        <w:gridCol w:w="730"/>
        <w:gridCol w:w="543"/>
        <w:gridCol w:w="218"/>
      </w:tblGrid>
      <w:tr>
        <w:trPr>
          <w:trHeight w:val="315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eastAsia="함초롬바탕"/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6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7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8</w:t>
            </w:r>
          </w:p>
        </w:tc>
        <w:tc>
          <w:tcPr>
            <w:tcW w:w="1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09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0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1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2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3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4</w:t>
            </w:r>
          </w:p>
        </w:tc>
        <w:tc>
          <w:tcPr>
            <w:tcW w:w="1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  <w:t>201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함초롬바탕" w:cs="Times New Roman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 visits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388,201 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058,48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841,672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889,74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,777,83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,640,95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,255,75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996,40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,511,7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941,27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0.0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Medical specialt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IM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363,56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9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420,62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7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,543,65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6.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099,19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4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608,87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3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582,9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1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193,87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8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927,55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7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972,71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5.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305,52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1.2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5,21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6,948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3,141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2,22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92,04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7,00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92,75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3,00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5,92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04,245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7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25,00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7,43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51,96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19,22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83,11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82,64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15,79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75,66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67,11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4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59,63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4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74,91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2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78,40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1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374,85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0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473,43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586,90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86,61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073,90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990,55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007,32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8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83,90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5.8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97,2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6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614,06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7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204,44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8.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436,7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7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643,4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7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941,8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4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235,82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5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106,18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4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072,21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4.1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010,61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1.2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1,17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3,761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39,24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17,54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03,40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04,9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75,59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82,14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10,13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8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47,13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9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ENT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14,63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1,61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64,69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87,18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04,58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125,79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596,12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18,57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5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118,92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6.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069,2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7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5,065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5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3,82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5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8,821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04,63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9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0,0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1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1,5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9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83,11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0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49,87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69,49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1.6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29,58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0.4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2,29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4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4,871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2,958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39,92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64,09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40,71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24,32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0,57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8,02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87,75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8.7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3,02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9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4,85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9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62,12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2,8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09,83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01,39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4,1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82,66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57,60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6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58,19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7.0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,59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5,02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4,36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2.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50,65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68,85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33,10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4,45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8,1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8,59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2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41,53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65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03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43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,0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73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02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0,03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,29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,20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1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2,19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PED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3,63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80,50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97,27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39,27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183,6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513,96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95,6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5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774,4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933,89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5.5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180,26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9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8,91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3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42,74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3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45,97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3.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83,41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121,7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428,78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799,09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681,73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35,32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4.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61,23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9.9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,53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,112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272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18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2,62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1,14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,48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,00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,25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,18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8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64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37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6,171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45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,23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14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8,61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7,7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0,84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8,83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12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41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6,27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34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,92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40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7,66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21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58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9,93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5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58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88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,10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47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78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70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,87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09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4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FM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7,82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8,15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5,96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94,44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8,2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2,94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64,36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34,32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2,47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6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0,32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3.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,69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508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2,49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2,93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0,28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2,03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1,69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4,57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3,34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4,5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0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,75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43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68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3,24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7,19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,33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8,9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,74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5,03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0,665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,49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8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8,23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5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4,78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5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8,20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7,69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5,86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7,08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0,36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5,01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2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8,68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3.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,78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5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4,12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0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9,17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0.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4,07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8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59,6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7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5,88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5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06,9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4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5,57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5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5,69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3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3,54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3.7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10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,85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82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97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3,4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,82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9,70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0,06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,38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8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2,86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6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GP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,55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7,212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9,83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9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2,45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9,14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,49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,61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6,07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,68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4,36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1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14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5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1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7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0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1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2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2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4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42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7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1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7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11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4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2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.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8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.0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51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,01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,178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7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36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32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70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11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27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,93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8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,63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6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9,87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4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,740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3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,52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1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3,80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0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0,39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8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5,95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7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5,07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5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0,35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5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6,94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4.6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1,96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3.9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,12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,22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0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87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,54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5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1,31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,6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0,83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,18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,47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,64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2.2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ETC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firstLine="14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Tota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74,97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0,37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20,24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07,18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83,28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51,77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,052,141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95,43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92,00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31,53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8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≤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,970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565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5,42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1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4,22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,40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1,95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4,657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1,15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87,38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8.8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3,427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9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18–3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,031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7,866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2,853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3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6,18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1,73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7,89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7,366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3,150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3,25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4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4,149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.8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40–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67,143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4.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8,82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1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6,637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35,53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6,66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8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83,949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9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14,38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04,25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07,325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91,81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20.6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60–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57,995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7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269,588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9.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76,939 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0.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22,59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9.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52,648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7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09,552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3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37,914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1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02,24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92,493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49.6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468,93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50.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420"/>
              <w:jc w:val="left"/>
              <w:rPr/>
            </w:pPr>
            <w:r>
              <w:rPr>
                <w:rFonts w:eastAsia="함초롬바탕" w:cs="함초롬바탕" w:ascii="함초롬바탕" w:hAnsi="함초롬바탕"/>
                <w:kern w:val="0"/>
                <w:sz w:val="14"/>
                <w:szCs w:val="14"/>
              </w:rPr>
              <w:t>≥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7,837 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6.5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34,533 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7.7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58,391 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9.4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78,651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1.1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99,839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2.7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28,419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5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37,821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1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34,632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3.5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1,548 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4.3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 xml:space="preserve">143,202 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(15.4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*IM, internal medicine; ENT, otorhinolaryngology; PED, pediatrics; FM, family medicine; GP, general physician; ETC, sum of all other specialt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E3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함초롬바탕" w:cs="Times New Roman" w:ascii="Times New Roman" w:hAnsi="Times New Roman"/>
          <w:kern w:val="0"/>
          <w:sz w:val="22"/>
        </w:rPr>
        <w:t>Healthcare utilization of patients with asthma by asthma severity. (A) Outpatient setting. (B) Inpatient setting</w:t>
      </w:r>
    </w:p>
    <w:p>
      <w:pPr>
        <w:pStyle w:val="Style20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4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33"/>
        <w:gridCol w:w="233"/>
        <w:gridCol w:w="1043"/>
        <w:gridCol w:w="245"/>
        <w:gridCol w:w="1066"/>
        <w:gridCol w:w="223"/>
        <w:gridCol w:w="1088"/>
        <w:gridCol w:w="201"/>
        <w:gridCol w:w="1111"/>
        <w:gridCol w:w="178"/>
        <w:gridCol w:w="1134"/>
        <w:gridCol w:w="155"/>
        <w:gridCol w:w="1161"/>
        <w:gridCol w:w="129"/>
        <w:gridCol w:w="1179"/>
        <w:gridCol w:w="110"/>
        <w:gridCol w:w="1201"/>
        <w:gridCol w:w="88"/>
        <w:gridCol w:w="1217"/>
        <w:gridCol w:w="71"/>
        <w:gridCol w:w="1200"/>
        <w:gridCol w:w="94"/>
      </w:tblGrid>
      <w:tr>
        <w:trPr>
          <w:trHeight w:val="271" w:hRule="atLeast"/>
        </w:trPr>
        <w:tc>
          <w:tcPr>
            <w:tcW w:w="1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1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2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3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4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5</w:t>
            </w:r>
          </w:p>
        </w:tc>
      </w:tr>
      <w:tr>
        <w:trPr>
          <w:trHeight w:val="23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Annual outpatient visits per person</w:t>
            </w:r>
          </w:p>
        </w:tc>
      </w:tr>
      <w:tr>
        <w:trPr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Non-sever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30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49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27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20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96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23</w:t>
            </w:r>
          </w:p>
        </w:tc>
        <w:tc>
          <w:tcPr>
            <w:tcW w:w="130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31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24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14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0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Sever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0.40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2.41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27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3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28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05</w:t>
            </w:r>
          </w:p>
        </w:tc>
        <w:tc>
          <w:tcPr>
            <w:tcW w:w="130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86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51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43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4.23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4366" w:type="dxa"/>
            <w:gridSpan w:val="2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year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ever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30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33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93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6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26</w:t>
            </w:r>
          </w:p>
        </w:tc>
        <w:tc>
          <w:tcPr>
            <w:tcW w:w="130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9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visit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ever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312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0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1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05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3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3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3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3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3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s with non-severe asthma</w:t>
            </w:r>
          </w:p>
        </w:tc>
      </w:tr>
      <w:tr>
        <w:trPr>
          <w:trHeight w:val="227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Annual outpatient visits per person by age group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8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9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6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6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4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9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3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34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10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1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8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2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2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06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6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6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6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63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55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.9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9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5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4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17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5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5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4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3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.31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3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9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.0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9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65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7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6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4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29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.11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.8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7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9.2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9.1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.89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7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5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4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31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.08</w:t>
            </w:r>
          </w:p>
        </w:tc>
      </w:tr>
      <w:tr>
        <w:trPr>
          <w:trHeight w:val="227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Cost per year</w:t>
            </w: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5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4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8–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2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5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6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2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1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1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4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9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2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3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3</w:t>
            </w:r>
          </w:p>
        </w:tc>
      </w:tr>
      <w:tr>
        <w:trPr>
          <w:trHeight w:val="227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Cost per visit</w:t>
            </w: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1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2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</w:tr>
      <w:tr>
        <w:trPr>
          <w:trHeight w:val="170" w:hRule="atLeast"/>
        </w:trPr>
        <w:tc>
          <w:tcPr>
            <w:tcW w:w="14460" w:type="dxa"/>
            <w:gridSpan w:val="22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s with severe asthma</w:t>
            </w:r>
          </w:p>
        </w:tc>
      </w:tr>
      <w:tr>
        <w:trPr>
          <w:trHeight w:val="170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Annual outpatient visits per person by age group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.5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0.2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1.6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2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24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2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5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42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32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12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9.7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1.4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6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5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55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4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3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7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00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00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0.3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6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6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67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5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3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23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02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87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0.7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9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90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6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3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91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91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68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0.5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3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0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3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01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7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0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18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6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47</w:t>
            </w:r>
          </w:p>
        </w:tc>
      </w:tr>
      <w:tr>
        <w:trPr>
          <w:trHeight w:val="170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year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1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5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2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0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2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3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5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7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3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4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33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6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49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1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5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0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9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23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25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19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7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2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9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4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3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77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0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61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0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9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8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22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7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00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0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0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60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01</w:t>
            </w:r>
          </w:p>
        </w:tc>
      </w:tr>
      <w:tr>
        <w:trPr>
          <w:trHeight w:val="170" w:hRule="atLeast"/>
        </w:trPr>
        <w:tc>
          <w:tcPr>
            <w:tcW w:w="14460" w:type="dxa"/>
            <w:gridSpan w:val="2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visit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1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8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8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6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4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4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7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1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</w:t>
            </w:r>
          </w:p>
        </w:tc>
        <w:tc>
          <w:tcPr>
            <w:tcW w:w="1289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</w:t>
            </w:r>
          </w:p>
        </w:tc>
        <w:tc>
          <w:tcPr>
            <w:tcW w:w="1294" w:type="dxa"/>
            <w:gridSpan w:val="2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7</w:t>
            </w:r>
          </w:p>
        </w:tc>
      </w:tr>
      <w:tr>
        <w:trPr>
          <w:trHeight w:val="170" w:hRule="atLeast"/>
        </w:trPr>
        <w:tc>
          <w:tcPr>
            <w:tcW w:w="1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7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7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8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2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2</w:t>
            </w:r>
          </w:p>
        </w:tc>
        <w:tc>
          <w:tcPr>
            <w:tcW w:w="12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5</w:t>
            </w:r>
          </w:p>
        </w:tc>
      </w:tr>
    </w:tbl>
    <w:p>
      <w:pPr>
        <w:pStyle w:val="Style20"/>
        <w:ind w:left="7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20"/>
        <w:ind w:left="7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</w:t>
      </w:r>
    </w:p>
    <w:p>
      <w:pPr>
        <w:pStyle w:val="Style20"/>
        <w:ind w:left="7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53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79"/>
        <w:gridCol w:w="1286"/>
        <w:gridCol w:w="1286"/>
        <w:gridCol w:w="1286"/>
        <w:gridCol w:w="1286"/>
        <w:gridCol w:w="1286"/>
        <w:gridCol w:w="1286"/>
        <w:gridCol w:w="1286"/>
        <w:gridCol w:w="1286"/>
        <w:gridCol w:w="1286"/>
        <w:gridCol w:w="1286"/>
      </w:tblGrid>
      <w:tr>
        <w:trPr>
          <w:trHeight w:val="170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2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4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5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nnual number of hospital admissions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eastAsia="함초롬바탕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Non-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4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eastAsia="함초롬바탕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7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Cost of hospital admission per person per year</w:t>
            </w: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Non-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5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5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3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2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78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5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3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47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48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223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7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4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2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93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6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1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0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3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58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383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Cost per person per admission</w:t>
            </w: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Non-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45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4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7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6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90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8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4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92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5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16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0"/>
                <w:sz w:val="18"/>
                <w:szCs w:val="18"/>
              </w:rPr>
              <w:t>Hospitalization days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Per person per year (mean)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Non-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9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8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.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.7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.8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6.6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06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9.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0.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1.9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2.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3.4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4.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3.4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4.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4.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2.35</w:t>
            </w:r>
          </w:p>
        </w:tc>
      </w:tr>
      <w:tr>
        <w:trPr>
          <w:trHeight w:val="170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Per admission (mean)</w:t>
            </w:r>
          </w:p>
        </w:tc>
      </w:tr>
      <w:tr>
        <w:trPr>
          <w:trHeight w:val="170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Non-seve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5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4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5.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4.4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89</w:t>
            </w:r>
          </w:p>
        </w:tc>
      </w:tr>
      <w:tr>
        <w:trPr>
          <w:trHeight w:val="170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eastAsia="함초롬바탕" w:cs="Times New Roman"/>
                <w:kern w:val="0"/>
                <w:sz w:val="14"/>
                <w:szCs w:val="14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Severe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1.2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1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6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5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2.8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6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3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5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9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3.20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s with non-severe asthma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nnual number of hospital admissions by age group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8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28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6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5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2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year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9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8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7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08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48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5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3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8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7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7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0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19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17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26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0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5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14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8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03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947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9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9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73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6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3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3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9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1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27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127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5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16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7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7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,64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55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3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65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98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,702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admission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6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6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8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46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26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1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9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2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49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25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3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5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50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4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3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46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3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5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8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8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87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89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7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30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5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98</w:t>
            </w:r>
          </w:p>
        </w:tc>
      </w:tr>
      <w:tr>
        <w:trPr>
          <w:trHeight w:val="271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</w:rPr>
            </w:pPr>
            <w:r>
              <w:rPr>
                <w:rFonts w:eastAsia="함초롬바탕" w:cs="함초롬바탕" w:ascii="함초롬바탕" w:hAnsi="함초롬바탕"/>
                <w:kern w:val="2"/>
                <w:sz w:val="18"/>
                <w:szCs w:val="18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 w:val="18"/>
                <w:szCs w:val="18"/>
              </w:rPr>
              <w:t>8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14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91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7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,62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01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56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46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65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88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,741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s with severe asthma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nual number of hospital admissions by age group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4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21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2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4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/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7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.8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2.01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year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)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96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33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7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4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5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94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9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1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5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4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8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4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4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58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454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72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2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98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8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3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6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4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7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9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11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0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5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4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0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8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5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24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5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7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503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80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33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29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2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3,94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37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61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5,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5,28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4,884</w:t>
            </w:r>
          </w:p>
        </w:tc>
      </w:tr>
      <w:tr>
        <w:trPr>
          <w:trHeight w:val="271" w:hRule="atLeast"/>
        </w:trPr>
        <w:tc>
          <w:tcPr>
            <w:tcW w:w="14539" w:type="dxa"/>
            <w:gridSpan w:val="11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</w:rPr>
              <w:t>Cost per admission</w:t>
            </w:r>
            <w:r>
              <w:rPr>
                <w:rFonts w:eastAsia="함초롬바탕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2)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≤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68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8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13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79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87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85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78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26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0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994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18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3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2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29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16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29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1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3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4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338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4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8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2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4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8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4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0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47</w:t>
            </w:r>
          </w:p>
        </w:tc>
      </w:tr>
      <w:tr>
        <w:trPr>
          <w:trHeight w:val="271" w:hRule="atLeast"/>
        </w:trPr>
        <w:tc>
          <w:tcPr>
            <w:tcW w:w="1679" w:type="dxa"/>
            <w:tcBorders/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60</w:t>
            </w:r>
            <w:r>
              <w:rPr>
                <w:rFonts w:eastAsia="함초롬바탕" w:cs="Times New Roman" w:ascii="Times New Roman" w:hAnsi="Times New Roman"/>
                <w:kern w:val="0"/>
                <w:sz w:val="14"/>
                <w:szCs w:val="14"/>
              </w:rPr>
              <w:t>–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7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66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9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56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08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2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203</w:t>
            </w:r>
          </w:p>
        </w:tc>
      </w:tr>
      <w:tr>
        <w:trPr>
          <w:trHeight w:val="271" w:hRule="atLeast"/>
        </w:trPr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ind w:left="800" w:hanging="0"/>
              <w:rPr>
                <w:rFonts w:ascii="Times New Roman" w:hAnsi="Times New Roman" w:eastAsia="함초롬바탕" w:cs="Times New Roman"/>
                <w:kern w:val="2"/>
                <w:sz w:val="18"/>
                <w:szCs w:val="18"/>
              </w:rPr>
            </w:pPr>
            <w:r>
              <w:rPr>
                <w:rFonts w:eastAsia="함초롬바탕" w:cs="함초롬바탕" w:ascii="함초롬바탕" w:hAnsi="함초롬바탕"/>
                <w:kern w:val="2"/>
                <w:szCs w:val="20"/>
              </w:rPr>
              <w:t>≥</w:t>
            </w: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>8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5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9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4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76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,88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4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19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32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52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before="0" w:after="16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2,428</w:t>
            </w:r>
          </w:p>
        </w:tc>
      </w:tr>
    </w:tbl>
    <w:p>
      <w:pPr>
        <w:pStyle w:val="Style20"/>
        <w:ind w:left="7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20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Direct medical costs per person per year.</w:t>
      </w:r>
    </w:p>
    <w:p>
      <w:pPr>
        <w:pStyle w:val="Style20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Direct medical costs per person per hospitalization or outpatient visit.</w:t>
      </w:r>
    </w:p>
    <w:p>
      <w:pPr>
        <w:pStyle w:val="Style20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l costs are presented in USD as the average annual exchange rate for each year (1 USD=955,74 Korean won [KRW] in 2006, 1 USD=929.20 KRW in 2007, 1 USD=1,101.93 KRW in 2008, 1 USD=1,276.18 KRW in 2009, 1 USD=1,156.06 KRW in 2010, 1 USD=1,108.09 KRW in 2011, 1 USD=1,126.43 KRW in 2012, 1 USD=1,094.97 KRW in 2013, 1 USD=1,053.30 KRW in 2014, and 1 USD=1,132.10 KRW in 201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E4. </w:t>
      </w:r>
      <w:r>
        <w:rPr>
          <w:rFonts w:cs="Times New Roman" w:ascii="Times New Roman" w:hAnsi="Times New Roman"/>
          <w:sz w:val="24"/>
          <w:szCs w:val="24"/>
        </w:rPr>
        <w:t>Patterns of asthma-related medication prescription over a 10-year perio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4224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18"/>
        <w:gridCol w:w="1026"/>
        <w:gridCol w:w="1308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>
        <w:trPr>
          <w:trHeight w:val="20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</w:rPr>
              <w:t>　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5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aled corticosteroid (ICS)-based medications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86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6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2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3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5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4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70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36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8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3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19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9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0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0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38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Short-acting beta-2 agonist (SABA)-based medications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5.8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4.5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3.3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5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7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1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1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78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4.9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3.7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5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7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6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3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1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5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5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28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3.1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1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0.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0.3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2.3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3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2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4.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4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3.13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ic corticosteroids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3.79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0.7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7.4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4.9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9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6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9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6.3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6.73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3.5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0.6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7.2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4.6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3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4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7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6.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6.55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60.0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6.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6.6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5.8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7.0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7.5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9.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8.6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8.7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7.94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Leukotriene antagonists (LTRAs)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6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2.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6.1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2.5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5.1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6.7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8.6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0.6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1.41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8.9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5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5.6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2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4.7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6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4.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8.3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0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1.1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1.00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2.87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65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9.15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1.59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3.27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9.14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61.77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63.87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64.7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E5. Patterns of asthma-related medical exam prescriptions over a 10-year period</w:t>
      </w:r>
    </w:p>
    <w:tbl>
      <w:tblPr>
        <w:tblW w:w="14224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18"/>
        <w:gridCol w:w="1026"/>
        <w:gridCol w:w="1308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>
        <w:trPr>
          <w:trHeight w:val="20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</w:rPr>
              <w:t>　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5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ulmonary function test (PFT) 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ntage of patients with a PF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2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9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7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1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8.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6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1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32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8.5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8.2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0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5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5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1.89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1.5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0.4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9.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9.7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1.2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3.8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5.6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9.6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9.32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umber of prescriptions </w:t>
            </w: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wit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 PFT per patient per year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6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1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6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4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3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1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98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onchial provocation test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centage of patients with a bronchial provocation tes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6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08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5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07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3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1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0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3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8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06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umber of prescriptions </w:t>
            </w: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wit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 bronchial provocation test per patient per year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6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Bronchodilator response test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bronchodilator response tes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63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4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5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2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2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7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65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2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2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0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1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4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7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33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6.7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7.3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7.2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7.2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8.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8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3.3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4.7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4.77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a bronchodilator response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2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0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kern w:val="2"/>
              </w:rPr>
              <w:t>1.3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1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함초롬바탕" w:cs="Times New Roman"/>
                <w:b/>
                <w:b/>
                <w:bCs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Skin prick test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skin prick tes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8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4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0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6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70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0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4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.16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9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7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3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0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95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a skin prick test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함초롬바탕" w:cs="Times New Roman"/>
                <w:b/>
                <w:b/>
                <w:bCs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Chest radiography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chest radiograph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8.6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6.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3.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3.0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2.1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2.1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0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8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9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62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7.78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5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2.7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2.1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2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4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1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9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1.05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5.79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4.8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4.5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5.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6.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7.8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8.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8.2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8.1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7.51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chest radiographs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kern w:val="2"/>
              </w:rPr>
              <w:t>1.5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1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7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0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1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2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3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3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4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4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4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2.50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함초롬바탕" w:cs="Times New Roman"/>
                <w:b/>
                <w:b/>
                <w:bCs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Chest computed tomography (CT)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chest C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4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0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2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4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4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92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7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9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1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2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3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6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5.25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6.0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3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4.9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5.5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6.3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6.4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7.28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b/>
                <w:b/>
                <w:bCs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a chest CT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6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8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6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6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9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7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ara-nasal sinus (PNS) radiography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PNS radiograph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2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8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8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86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02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6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8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8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9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3.9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2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5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4.74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0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6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8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9.9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0.6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1.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0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5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2.41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PNS radiographs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8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7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2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3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4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52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Multiple allergen simultaneous test (MAST)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 MAST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8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8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4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8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9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1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37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65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8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7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9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1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6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8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75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a MAST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1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6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함초롬바탕" w:cs="Times New Roman"/>
                <w:b/>
                <w:b/>
                <w:bCs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Serum-specific IgE test (ImmunoCAP)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Percentage of patients with an ImmunoCAP prescription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77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7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7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7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9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71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6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4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0.57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70 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2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5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2.1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8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7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  <w:szCs w:val="20"/>
              </w:rPr>
              <w:t xml:space="preserve">1.53 </w:t>
            </w:r>
          </w:p>
        </w:tc>
      </w:tr>
      <w:tr>
        <w:trPr>
          <w:trHeight w:val="205" w:hRule="atLeast"/>
        </w:trPr>
        <w:tc>
          <w:tcPr>
            <w:tcW w:w="14224" w:type="dxa"/>
            <w:gridSpan w:val="11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b/>
                <w:bCs/>
                <w:kern w:val="2"/>
              </w:rPr>
              <w:t>Number of prescriptions with an ImmunoCAP per patient per year</w:t>
            </w:r>
            <w:r>
              <w:rPr>
                <w:rFonts w:eastAsia="함초롬바탕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5</w:t>
            </w:r>
          </w:p>
        </w:tc>
      </w:tr>
      <w:tr>
        <w:trPr>
          <w:trHeight w:val="20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severe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</w:tr>
      <w:tr>
        <w:trPr>
          <w:trHeight w:val="20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8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0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함초롬바탕" w:cs="Times New Roman"/>
                <w:kern w:val="2"/>
              </w:rPr>
            </w:pPr>
            <w:r>
              <w:rPr>
                <w:rFonts w:eastAsia="함초롬바탕" w:cs="Times New Roman" w:ascii="Times New Roman" w:hAnsi="Times New Roman"/>
                <w:kern w:val="2"/>
              </w:rPr>
              <w:t>1.1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moder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11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basedOn w:val="Style14"/>
    <w:qFormat/>
    <w:rPr/>
  </w:style>
  <w:style w:type="character" w:styleId="Char1">
    <w:name w:val="메모 주제 Char"/>
    <w:qFormat/>
    <w:rPr>
      <w:b/>
      <w:bCs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5:29:00Z</dcterms:created>
  <dc:creator/>
  <dc:description/>
  <cp:keywords/>
  <dc:language>en-US</dc:language>
  <cp:lastModifiedBy/>
  <dcterms:modified xsi:type="dcterms:W3CDTF">2023-03-17T0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3010f5e4f4826b6bc093d6495edac56d38a9c2d1fc10a80bae21bf888c1e4a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